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8C7E1" w14:textId="468C2573" w:rsidR="007C7224" w:rsidRPr="007C7224" w:rsidRDefault="007C7224" w:rsidP="007C7224">
      <w:pPr>
        <w:spacing w:after="100" w:line="256" w:lineRule="auto"/>
        <w:jc w:val="both"/>
        <w:rPr>
          <w:rFonts w:ascii="Calibri" w:eastAsia="Calibri" w:hAnsi="Calibri" w:cs="Calibri"/>
          <w:b/>
          <w:lang w:val="en-US"/>
        </w:rPr>
      </w:pPr>
      <w:r w:rsidRPr="007C7224">
        <w:rPr>
          <w:b/>
          <w:lang w:val="en-US"/>
        </w:rPr>
        <w:t xml:space="preserve">Supplementary table 1 – </w:t>
      </w:r>
      <w:r w:rsidR="00E95C86">
        <w:rPr>
          <w:b/>
          <w:lang w:val="en-US"/>
        </w:rPr>
        <w:t>Comparison of c</w:t>
      </w:r>
      <w:r w:rsidRPr="007C7224">
        <w:rPr>
          <w:b/>
          <w:lang w:val="en-US"/>
        </w:rPr>
        <w:t xml:space="preserve">omorbidities and treatment comparison between </w:t>
      </w:r>
      <w:r w:rsidRPr="007C7224">
        <w:rPr>
          <w:rFonts w:ascii="Calibri" w:eastAsia="Calibri" w:hAnsi="Calibri" w:cs="Calibri"/>
          <w:b/>
          <w:lang w:val="en-US"/>
        </w:rPr>
        <w:t>COVID-19+ and COVID-19 - patients.</w:t>
      </w:r>
    </w:p>
    <w:p w14:paraId="0E68A9EE" w14:textId="77777777" w:rsidR="005623CA" w:rsidRPr="007C7224" w:rsidRDefault="00964CE2">
      <w:pPr>
        <w:rPr>
          <w:lang w:val="en-US"/>
        </w:rPr>
      </w:pPr>
    </w:p>
    <w:p w14:paraId="604BD9DB" w14:textId="77777777" w:rsidR="007C7224" w:rsidRPr="007C7224" w:rsidRDefault="007C7224">
      <w:pPr>
        <w:rPr>
          <w:lang w:val="en-US"/>
        </w:rPr>
      </w:pPr>
    </w:p>
    <w:tbl>
      <w:tblPr>
        <w:tblW w:w="8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34"/>
        <w:gridCol w:w="1518"/>
        <w:gridCol w:w="1417"/>
        <w:gridCol w:w="2126"/>
      </w:tblGrid>
      <w:tr w:rsidR="007C7224" w:rsidRPr="007C7224" w14:paraId="1971213A" w14:textId="77777777" w:rsidTr="007C7224">
        <w:trPr>
          <w:trHeight w:val="108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17F4F" w14:textId="77777777" w:rsidR="007C7224" w:rsidRPr="00867ABD" w:rsidRDefault="007C7224" w:rsidP="00A77CBE">
            <w:pPr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DECA4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COVID-19+ (N=17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C1B7C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COVID-19- (N=622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7179A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p-</w:t>
            </w:r>
            <w:proofErr w:type="spellStart"/>
            <w:r w:rsidRPr="00BA0B31">
              <w:rPr>
                <w:rFonts w:ascii="Calibri" w:eastAsia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7C7224" w14:paraId="3E463AC5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473FB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BA0B31">
              <w:rPr>
                <w:rFonts w:ascii="Calibri" w:eastAsia="Calibri" w:hAnsi="Calibri" w:cs="Calibri"/>
                <w:b/>
                <w:bCs/>
              </w:rPr>
              <w:t>Comorbidities</w:t>
            </w:r>
            <w:proofErr w:type="spellEnd"/>
            <w:r w:rsidRPr="00BA0B31">
              <w:rPr>
                <w:rFonts w:ascii="Calibri" w:eastAsia="Calibri" w:hAnsi="Calibri" w:cs="Calibri"/>
                <w:b/>
                <w:bCs/>
              </w:rPr>
              <w:t>, N (%)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229B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740E6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1953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7C7224" w14:paraId="6137930F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95E9A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rterial </w:t>
            </w:r>
            <w:proofErr w:type="spellStart"/>
            <w:r>
              <w:rPr>
                <w:rFonts w:ascii="Calibri" w:eastAsia="Calibri" w:hAnsi="Calibri" w:cs="Calibri"/>
              </w:rPr>
              <w:t>hypertension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EF4EA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 (27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68CF9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2 (14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B0FBD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4</w:t>
            </w:r>
          </w:p>
        </w:tc>
      </w:tr>
      <w:tr w:rsidR="007C7224" w14:paraId="2DAD3C0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198A4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Obesity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99E86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 (21.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35772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0 (10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E5EF2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2</w:t>
            </w:r>
          </w:p>
        </w:tc>
      </w:tr>
      <w:tr w:rsidR="007C7224" w14:paraId="518E7F5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5021A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ardiovascular </w:t>
            </w:r>
            <w:proofErr w:type="spellStart"/>
            <w:r>
              <w:rPr>
                <w:rFonts w:ascii="Calibri" w:eastAsia="Calibri" w:hAnsi="Calibri" w:cs="Calibri"/>
              </w:rPr>
              <w:t>diseas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EA1AD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 (7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D117D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7 (3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49F41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3</w:t>
            </w:r>
          </w:p>
        </w:tc>
      </w:tr>
      <w:tr w:rsidR="007C7224" w14:paraId="7BF37870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7262F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bete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0B829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7.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5C3A0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3 (3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EBCF3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5</w:t>
            </w:r>
          </w:p>
        </w:tc>
      </w:tr>
      <w:tr w:rsidR="007C7224" w14:paraId="3676327E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04970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lignancy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E2520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4.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33BDB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 (1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C0484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9</w:t>
            </w:r>
          </w:p>
        </w:tc>
      </w:tr>
      <w:tr w:rsidR="007C7224" w14:paraId="2CAA2EFA" w14:textId="77777777" w:rsidTr="007C7224">
        <w:trPr>
          <w:trHeight w:val="69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BCCE2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hronic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obstructiv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pulmonary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diseas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FF462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F3E3A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 (0.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2FCD5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0</w:t>
            </w:r>
          </w:p>
        </w:tc>
      </w:tr>
      <w:tr w:rsidR="007C7224" w14:paraId="7833B58C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8FE1F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erebrovascular </w:t>
            </w:r>
            <w:proofErr w:type="spellStart"/>
            <w:r>
              <w:rPr>
                <w:rFonts w:ascii="Calibri" w:eastAsia="Calibri" w:hAnsi="Calibri" w:cs="Calibri"/>
              </w:rPr>
              <w:t>diseas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9A1CE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16507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 (0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DADDC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43</w:t>
            </w:r>
          </w:p>
        </w:tc>
      </w:tr>
      <w:tr w:rsidR="007C7224" w14:paraId="5886EC5B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8B9E3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hronic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kidney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diseas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02763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3C66C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 (0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005B0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14</w:t>
            </w:r>
          </w:p>
        </w:tc>
      </w:tr>
      <w:tr w:rsidR="007C7224" w14:paraId="065EF73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63A79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yperuricemia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DFE83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.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9B72B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 (0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49C5A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6</w:t>
            </w:r>
          </w:p>
        </w:tc>
      </w:tr>
      <w:tr w:rsidR="007C7224" w14:paraId="56FA7E6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F06F9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terstiti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lung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diseas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B39F4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B01A9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8 (1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B76D5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3</w:t>
            </w:r>
          </w:p>
        </w:tc>
      </w:tr>
      <w:tr w:rsidR="007C7224" w14:paraId="3F2FDCC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10C83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sthma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9F38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05823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 (0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2053E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8</w:t>
            </w:r>
          </w:p>
        </w:tc>
      </w:tr>
      <w:tr w:rsidR="007C7224" w14:paraId="3422AEC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5ECE1" w14:textId="0C19E082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BA0B31">
              <w:rPr>
                <w:rFonts w:ascii="Calibri" w:eastAsia="Calibri" w:hAnsi="Calibri" w:cs="Calibri"/>
                <w:b/>
                <w:bCs/>
              </w:rPr>
              <w:t>Ongoing</w:t>
            </w:r>
            <w:proofErr w:type="spellEnd"/>
            <w:r w:rsidRPr="00BA0B31"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 w:rsidRPr="00BA0B31">
              <w:rPr>
                <w:rFonts w:ascii="Calibri" w:eastAsia="Calibri" w:hAnsi="Calibri" w:cs="Calibri"/>
                <w:b/>
                <w:bCs/>
              </w:rPr>
              <w:t>treatment</w:t>
            </w:r>
            <w:proofErr w:type="spellEnd"/>
            <w:r w:rsidR="001302FE">
              <w:rPr>
                <w:rFonts w:ascii="Calibri" w:eastAsia="Calibri" w:hAnsi="Calibri" w:cs="Calibri"/>
                <w:b/>
                <w:bCs/>
              </w:rPr>
              <w:t>, N (%)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D2FC1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DEBE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01999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DF0101" w14:paraId="3DA42B1E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85BAB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SAIDs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17242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 (16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91E39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77 (17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95F26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7</w:t>
            </w:r>
          </w:p>
        </w:tc>
      </w:tr>
      <w:tr w:rsidR="00DF0101" w14:paraId="39F00035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6F078" w14:textId="03722585" w:rsidR="00DF0101" w:rsidRDefault="00421A2D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lucocorticoids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40BE1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 (39.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879DF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30 (34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8569F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4145B896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4C134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ydroxychloroquin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B4BA76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 (14.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62212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0 (12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E984E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3</w:t>
            </w:r>
          </w:p>
        </w:tc>
      </w:tr>
      <w:tr w:rsidR="00DF0101" w14:paraId="39FE50A4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71A9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ethotrexat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3493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 (36.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C148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22 (38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C413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20</w:t>
            </w:r>
          </w:p>
        </w:tc>
      </w:tr>
      <w:tr w:rsidR="00DF0101" w14:paraId="359F056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87ADE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ulphasalazin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E87F0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 (8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1F49B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0 (9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19FE0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54</w:t>
            </w:r>
          </w:p>
        </w:tc>
      </w:tr>
      <w:tr w:rsidR="00DF0101" w14:paraId="2657B1E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E2C2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Leflunomid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002A5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6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25C2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6 (6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6AA7F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2</w:t>
            </w:r>
          </w:p>
        </w:tc>
      </w:tr>
      <w:tr w:rsidR="00DF0101" w14:paraId="4128B7C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12771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zathioprine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2CDD3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F0532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8 (2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73E9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5</w:t>
            </w:r>
          </w:p>
        </w:tc>
      </w:tr>
      <w:tr w:rsidR="00DF0101" w14:paraId="5865B490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F9C52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ycophenolat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mofetil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CCAC3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B4D91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 (1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B8C6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6</w:t>
            </w:r>
          </w:p>
        </w:tc>
      </w:tr>
      <w:tr w:rsidR="00DF0101" w14:paraId="735BD7D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CE927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NFi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96C23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 (13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654EE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98 (41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4FC9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&lt;0.001</w:t>
            </w:r>
          </w:p>
        </w:tc>
      </w:tr>
      <w:tr w:rsidR="00DF0101" w14:paraId="23F94E9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3638A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cilizumab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E6D4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2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386A6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4 (6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1752F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24</w:t>
            </w:r>
          </w:p>
        </w:tc>
      </w:tr>
      <w:tr w:rsidR="00DF0101" w14:paraId="0CE7DEB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99BE7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tuximab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EAF9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3.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39A1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1 (4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C04F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2</w:t>
            </w:r>
          </w:p>
        </w:tc>
      </w:tr>
      <w:tr w:rsidR="00DF0101" w14:paraId="09DB0347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8AC2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lastRenderedPageBreak/>
              <w:t>Ustekinumab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08C6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68B5B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 (0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CF04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7B02660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97DB5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elimumab 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8441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9478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 (9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9D4B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7084D5DF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18DB0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JAKi</w:t>
            </w:r>
            <w:proofErr w:type="spellEnd"/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55CC0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3F3F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 (1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3FA4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</w:tbl>
    <w:p w14:paraId="330DBDAE" w14:textId="77777777" w:rsidR="007C7224" w:rsidRDefault="007C7224"/>
    <w:p w14:paraId="313284D1" w14:textId="77777777" w:rsidR="007C7224" w:rsidRDefault="007C7224"/>
    <w:p w14:paraId="7A1E2023" w14:textId="77777777" w:rsidR="007C7224" w:rsidRDefault="007C7224"/>
    <w:sectPr w:rsidR="007C7224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9FBF2" w14:textId="77777777" w:rsidR="00964CE2" w:rsidRDefault="00964CE2" w:rsidP="00421A2D">
      <w:r>
        <w:separator/>
      </w:r>
    </w:p>
  </w:endnote>
  <w:endnote w:type="continuationSeparator" w:id="0">
    <w:p w14:paraId="3C10ECFC" w14:textId="77777777" w:rsidR="00964CE2" w:rsidRDefault="00964CE2" w:rsidP="00421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7AD53" w14:textId="77777777" w:rsidR="00964CE2" w:rsidRDefault="00964CE2" w:rsidP="00421A2D">
      <w:r>
        <w:separator/>
      </w:r>
    </w:p>
  </w:footnote>
  <w:footnote w:type="continuationSeparator" w:id="0">
    <w:p w14:paraId="796C90F3" w14:textId="77777777" w:rsidR="00964CE2" w:rsidRDefault="00964CE2" w:rsidP="00421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24"/>
    <w:rsid w:val="00085F49"/>
    <w:rsid w:val="000C2349"/>
    <w:rsid w:val="000E5939"/>
    <w:rsid w:val="001302FE"/>
    <w:rsid w:val="003D45A4"/>
    <w:rsid w:val="003F0776"/>
    <w:rsid w:val="00421A2D"/>
    <w:rsid w:val="004832D9"/>
    <w:rsid w:val="007162C6"/>
    <w:rsid w:val="007C7224"/>
    <w:rsid w:val="007E33FA"/>
    <w:rsid w:val="0092315D"/>
    <w:rsid w:val="00930BB8"/>
    <w:rsid w:val="00964CE2"/>
    <w:rsid w:val="00BA0B31"/>
    <w:rsid w:val="00C80A6B"/>
    <w:rsid w:val="00D04155"/>
    <w:rsid w:val="00DF0101"/>
    <w:rsid w:val="00E9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B434B"/>
  <w15:chartTrackingRefBased/>
  <w15:docId w15:val="{B52337B9-E1A2-E645-961C-CECA8964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7C7224"/>
    <w:rPr>
      <w:rFonts w:ascii="Times New Roman" w:hAnsi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C7224"/>
    <w:rPr>
      <w:rFonts w:ascii="Times New Roman" w:hAnsi="Times New Roman"/>
      <w:sz w:val="18"/>
      <w:szCs w:val="18"/>
    </w:rPr>
  </w:style>
  <w:style w:type="paragraph" w:styleId="Reviso">
    <w:name w:val="Revision"/>
    <w:hidden/>
    <w:uiPriority w:val="99"/>
    <w:semiHidden/>
    <w:rsid w:val="001302FE"/>
  </w:style>
  <w:style w:type="paragraph" w:styleId="Cabealho">
    <w:name w:val="header"/>
    <w:basedOn w:val="Normal"/>
    <w:link w:val="CabealhoCarter"/>
    <w:uiPriority w:val="99"/>
    <w:unhideWhenUsed/>
    <w:rsid w:val="00421A2D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21A2D"/>
  </w:style>
  <w:style w:type="paragraph" w:styleId="Rodap">
    <w:name w:val="footer"/>
    <w:basedOn w:val="Normal"/>
    <w:link w:val="RodapCarter"/>
    <w:uiPriority w:val="99"/>
    <w:unhideWhenUsed/>
    <w:rsid w:val="00421A2D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2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71</Characters>
  <Application>Microsoft Office Word</Application>
  <DocSecurity>0</DocSecurity>
  <Lines>3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3</cp:revision>
  <dcterms:created xsi:type="dcterms:W3CDTF">2021-09-29T15:05:00Z</dcterms:created>
  <dcterms:modified xsi:type="dcterms:W3CDTF">2021-10-01T18:24:00Z</dcterms:modified>
</cp:coreProperties>
</file>